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30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63"/>
        <w:gridCol w:w="1832"/>
        <w:gridCol w:w="1971"/>
        <w:gridCol w:w="1126"/>
        <w:gridCol w:w="1417"/>
      </w:tblGrid>
      <w:tr w:rsidR="00277C36" w:rsidRPr="00277C36" w14:paraId="5F552D02" w14:textId="77777777" w:rsidTr="00277C36">
        <w:trPr>
          <w:trHeight w:val="428"/>
        </w:trPr>
        <w:tc>
          <w:tcPr>
            <w:tcW w:w="8309" w:type="dxa"/>
            <w:gridSpan w:val="5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83E0D4" w14:textId="77777777" w:rsidR="00277C36" w:rsidRPr="00277C36" w:rsidRDefault="00277C36" w:rsidP="00277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2. Comparison of single cell transcriptomic data from different clusters of human and mouse osteogenic lineages</w:t>
            </w:r>
          </w:p>
        </w:tc>
      </w:tr>
      <w:tr w:rsidR="00277C36" w:rsidRPr="00277C36" w14:paraId="684D7DC2" w14:textId="77777777" w:rsidTr="00277C36">
        <w:trPr>
          <w:trHeight w:val="250"/>
        </w:trPr>
        <w:tc>
          <w:tcPr>
            <w:tcW w:w="196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AC99A4" w14:textId="77777777" w:rsidR="00277C36" w:rsidRPr="00277C36" w:rsidRDefault="00277C36" w:rsidP="00277C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7C36">
              <w:rPr>
                <w:rFonts w:ascii="Times New Roman" w:hAnsi="Times New Roman" w:cs="Times New Roman"/>
                <w:sz w:val="21"/>
                <w:szCs w:val="21"/>
              </w:rPr>
              <w:t>Human osteogenic clusters</w:t>
            </w:r>
          </w:p>
        </w:tc>
        <w:tc>
          <w:tcPr>
            <w:tcW w:w="183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8F0258" w14:textId="77777777" w:rsidR="00277C36" w:rsidRPr="00277C36" w:rsidRDefault="00277C36" w:rsidP="00277C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7C36">
              <w:rPr>
                <w:rFonts w:ascii="Times New Roman" w:hAnsi="Times New Roman" w:cs="Times New Roman"/>
                <w:sz w:val="21"/>
                <w:szCs w:val="21"/>
              </w:rPr>
              <w:t>Mouse osteogenic clusters</w:t>
            </w:r>
          </w:p>
        </w:tc>
        <w:tc>
          <w:tcPr>
            <w:tcW w:w="197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59B4AC" w14:textId="77777777" w:rsidR="00277C36" w:rsidRPr="00277C36" w:rsidRDefault="00277C36" w:rsidP="00277C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7C36">
              <w:rPr>
                <w:rFonts w:ascii="Times New Roman" w:hAnsi="Times New Roman" w:cs="Times New Roman"/>
                <w:sz w:val="21"/>
                <w:szCs w:val="21"/>
              </w:rPr>
              <w:t>No. of overlapping genes</w:t>
            </w:r>
          </w:p>
        </w:tc>
        <w:tc>
          <w:tcPr>
            <w:tcW w:w="112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7507FE" w14:textId="77777777" w:rsidR="00277C36" w:rsidRPr="00277C36" w:rsidRDefault="00277C36" w:rsidP="00277C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7C36">
              <w:rPr>
                <w:rFonts w:ascii="Times New Roman" w:hAnsi="Times New Roman" w:cs="Times New Roman"/>
                <w:sz w:val="21"/>
                <w:szCs w:val="21"/>
              </w:rPr>
              <w:t>Odd ratio</w:t>
            </w:r>
          </w:p>
        </w:tc>
        <w:tc>
          <w:tcPr>
            <w:tcW w:w="141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C08F7D" w14:textId="77777777" w:rsidR="00277C36" w:rsidRPr="00277C36" w:rsidRDefault="00277C36" w:rsidP="00277C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7C36"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</w:p>
        </w:tc>
      </w:tr>
      <w:tr w:rsidR="00277C36" w:rsidRPr="00277C36" w14:paraId="574C9113" w14:textId="77777777" w:rsidTr="00277C36">
        <w:trPr>
          <w:trHeight w:val="349"/>
        </w:trPr>
        <w:tc>
          <w:tcPr>
            <w:tcW w:w="1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DE6306" w14:textId="77777777" w:rsidR="00277C36" w:rsidRPr="00277C36" w:rsidRDefault="00277C36" w:rsidP="00277C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7C36">
              <w:rPr>
                <w:rFonts w:ascii="Times New Roman" w:hAnsi="Times New Roman" w:cs="Times New Roman"/>
                <w:sz w:val="21"/>
                <w:szCs w:val="21"/>
              </w:rPr>
              <w:t>L1-prog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89DE6F" w14:textId="77777777" w:rsidR="00277C36" w:rsidRPr="00277C36" w:rsidRDefault="00277C36" w:rsidP="00277C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7C36">
              <w:rPr>
                <w:rFonts w:ascii="Times New Roman" w:hAnsi="Times New Roman" w:cs="Times New Roman"/>
                <w:sz w:val="21"/>
                <w:szCs w:val="21"/>
              </w:rPr>
              <w:t>Immature Obs</w:t>
            </w:r>
          </w:p>
        </w:tc>
        <w:tc>
          <w:tcPr>
            <w:tcW w:w="1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270889" w14:textId="77777777" w:rsidR="00277C36" w:rsidRPr="00277C36" w:rsidRDefault="00277C36" w:rsidP="00277C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7C36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7F632A" w14:textId="77777777" w:rsidR="00277C36" w:rsidRPr="00277C36" w:rsidRDefault="00277C36" w:rsidP="00277C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7C36">
              <w:rPr>
                <w:rFonts w:ascii="Times New Roman" w:hAnsi="Times New Roman" w:cs="Times New Roman"/>
                <w:sz w:val="21"/>
                <w:szCs w:val="21"/>
              </w:rPr>
              <w:t>11.9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0BEB3F" w14:textId="77777777" w:rsidR="00277C36" w:rsidRPr="00277C36" w:rsidRDefault="00277C36" w:rsidP="00277C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7C36">
              <w:rPr>
                <w:rFonts w:ascii="Times New Roman" w:hAnsi="Times New Roman" w:cs="Times New Roman"/>
                <w:sz w:val="21"/>
                <w:szCs w:val="21"/>
              </w:rPr>
              <w:t>2.5*10</w:t>
            </w:r>
            <w:r w:rsidRPr="00277C3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121</w:t>
            </w:r>
          </w:p>
        </w:tc>
      </w:tr>
      <w:tr w:rsidR="00277C36" w:rsidRPr="00277C36" w14:paraId="20D51229" w14:textId="77777777" w:rsidTr="00277C36">
        <w:trPr>
          <w:trHeight w:val="349"/>
        </w:trPr>
        <w:tc>
          <w:tcPr>
            <w:tcW w:w="1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666C4B" w14:textId="77777777" w:rsidR="00277C36" w:rsidRPr="00277C36" w:rsidRDefault="00277C36" w:rsidP="00277C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7C36">
              <w:rPr>
                <w:rFonts w:ascii="Times New Roman" w:hAnsi="Times New Roman" w:cs="Times New Roman"/>
                <w:sz w:val="21"/>
                <w:szCs w:val="21"/>
              </w:rPr>
              <w:t>L2-imObs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554813" w14:textId="77777777" w:rsidR="00277C36" w:rsidRPr="00277C36" w:rsidRDefault="00277C36" w:rsidP="00277C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7C36">
              <w:rPr>
                <w:rFonts w:ascii="Times New Roman" w:hAnsi="Times New Roman" w:cs="Times New Roman"/>
                <w:sz w:val="21"/>
                <w:szCs w:val="21"/>
              </w:rPr>
              <w:t>Immature Obs</w:t>
            </w:r>
          </w:p>
        </w:tc>
        <w:tc>
          <w:tcPr>
            <w:tcW w:w="1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BAB7AC" w14:textId="77777777" w:rsidR="00277C36" w:rsidRPr="00277C36" w:rsidRDefault="00277C36" w:rsidP="00277C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7C36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253939" w14:textId="77777777" w:rsidR="00277C36" w:rsidRPr="00277C36" w:rsidRDefault="00277C36" w:rsidP="00277C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7C36">
              <w:rPr>
                <w:rFonts w:ascii="Times New Roman" w:hAnsi="Times New Roman" w:cs="Times New Roman"/>
                <w:sz w:val="21"/>
                <w:szCs w:val="21"/>
              </w:rPr>
              <w:t>13.6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10FD60" w14:textId="77777777" w:rsidR="00277C36" w:rsidRPr="00277C36" w:rsidRDefault="00277C36" w:rsidP="00277C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7C36">
              <w:rPr>
                <w:rFonts w:ascii="Times New Roman" w:hAnsi="Times New Roman" w:cs="Times New Roman"/>
                <w:sz w:val="21"/>
                <w:szCs w:val="21"/>
              </w:rPr>
              <w:t>3.2*10</w:t>
            </w:r>
            <w:r w:rsidRPr="00277C3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81</w:t>
            </w:r>
          </w:p>
        </w:tc>
      </w:tr>
      <w:tr w:rsidR="00277C36" w:rsidRPr="00277C36" w14:paraId="7F337ECD" w14:textId="77777777" w:rsidTr="00277C36">
        <w:trPr>
          <w:trHeight w:val="349"/>
        </w:trPr>
        <w:tc>
          <w:tcPr>
            <w:tcW w:w="1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2670E8" w14:textId="77777777" w:rsidR="00277C36" w:rsidRPr="00277C36" w:rsidRDefault="00277C36" w:rsidP="00277C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7C36">
              <w:rPr>
                <w:rFonts w:ascii="Times New Roman" w:hAnsi="Times New Roman" w:cs="Times New Roman"/>
                <w:sz w:val="21"/>
                <w:szCs w:val="21"/>
              </w:rPr>
              <w:t>L3-mObs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C64F18" w14:textId="77777777" w:rsidR="00277C36" w:rsidRPr="00277C36" w:rsidRDefault="00277C36" w:rsidP="00277C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7C36">
              <w:rPr>
                <w:rFonts w:ascii="Times New Roman" w:hAnsi="Times New Roman" w:cs="Times New Roman"/>
                <w:sz w:val="21"/>
                <w:szCs w:val="21"/>
              </w:rPr>
              <w:t>Mature Obs</w:t>
            </w:r>
          </w:p>
        </w:tc>
        <w:tc>
          <w:tcPr>
            <w:tcW w:w="1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D52B40" w14:textId="77777777" w:rsidR="00277C36" w:rsidRPr="00277C36" w:rsidRDefault="00277C36" w:rsidP="00277C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7C36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E926CB" w14:textId="77777777" w:rsidR="00277C36" w:rsidRPr="00277C36" w:rsidRDefault="00277C36" w:rsidP="00277C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7C36">
              <w:rPr>
                <w:rFonts w:ascii="Times New Roman" w:hAnsi="Times New Roman" w:cs="Times New Roman"/>
                <w:sz w:val="21"/>
                <w:szCs w:val="21"/>
              </w:rPr>
              <w:t>11.6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820CD8" w14:textId="77777777" w:rsidR="00277C36" w:rsidRPr="00277C36" w:rsidRDefault="00277C36" w:rsidP="00277C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7C36">
              <w:rPr>
                <w:rFonts w:ascii="Times New Roman" w:hAnsi="Times New Roman" w:cs="Times New Roman"/>
                <w:sz w:val="21"/>
                <w:szCs w:val="21"/>
              </w:rPr>
              <w:t>6.8*10</w:t>
            </w:r>
            <w:r w:rsidRPr="00277C3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82</w:t>
            </w:r>
          </w:p>
        </w:tc>
      </w:tr>
      <w:tr w:rsidR="00277C36" w:rsidRPr="00277C36" w14:paraId="0F116F35" w14:textId="77777777" w:rsidTr="00277C36">
        <w:trPr>
          <w:trHeight w:val="349"/>
        </w:trPr>
        <w:tc>
          <w:tcPr>
            <w:tcW w:w="1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94717C" w14:textId="77777777" w:rsidR="00277C36" w:rsidRPr="00277C36" w:rsidRDefault="00277C36" w:rsidP="00277C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7C36">
              <w:rPr>
                <w:rFonts w:ascii="Times New Roman" w:hAnsi="Times New Roman" w:cs="Times New Roman"/>
                <w:sz w:val="21"/>
                <w:szCs w:val="21"/>
              </w:rPr>
              <w:t>L4-Osteocytes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D29B5B" w14:textId="77777777" w:rsidR="00277C36" w:rsidRPr="00277C36" w:rsidRDefault="00277C36" w:rsidP="00277C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7C36">
              <w:rPr>
                <w:rFonts w:ascii="Times New Roman" w:hAnsi="Times New Roman" w:cs="Times New Roman"/>
                <w:sz w:val="21"/>
                <w:szCs w:val="21"/>
              </w:rPr>
              <w:t>Osteocytes</w:t>
            </w:r>
          </w:p>
        </w:tc>
        <w:tc>
          <w:tcPr>
            <w:tcW w:w="19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9ECEE5" w14:textId="77777777" w:rsidR="00277C36" w:rsidRPr="00277C36" w:rsidRDefault="00277C36" w:rsidP="00277C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7C36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74030D" w14:textId="77777777" w:rsidR="00277C36" w:rsidRPr="00277C36" w:rsidRDefault="00277C36" w:rsidP="00277C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7C36">
              <w:rPr>
                <w:rFonts w:ascii="Times New Roman" w:hAnsi="Times New Roman" w:cs="Times New Roman"/>
                <w:sz w:val="21"/>
                <w:szCs w:val="21"/>
              </w:rPr>
              <w:t>23.0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A5FE17" w14:textId="77777777" w:rsidR="00277C36" w:rsidRPr="00277C36" w:rsidRDefault="00277C36" w:rsidP="00277C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7C36">
              <w:rPr>
                <w:rFonts w:ascii="Times New Roman" w:hAnsi="Times New Roman" w:cs="Times New Roman"/>
                <w:sz w:val="21"/>
                <w:szCs w:val="21"/>
              </w:rPr>
              <w:t>1.6*10</w:t>
            </w:r>
            <w:r w:rsidRPr="00277C3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100</w:t>
            </w:r>
          </w:p>
        </w:tc>
      </w:tr>
      <w:tr w:rsidR="00277C36" w:rsidRPr="00277C36" w14:paraId="066A1532" w14:textId="77777777" w:rsidTr="00277C36">
        <w:trPr>
          <w:trHeight w:val="77"/>
        </w:trPr>
        <w:tc>
          <w:tcPr>
            <w:tcW w:w="8309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E3F63C" w14:textId="77777777" w:rsidR="00277C36" w:rsidRPr="00277C36" w:rsidRDefault="00277C36" w:rsidP="00277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36">
              <w:rPr>
                <w:rFonts w:ascii="Times New Roman" w:hAnsi="Times New Roman" w:cs="Times New Roman"/>
                <w:sz w:val="24"/>
                <w:szCs w:val="24"/>
              </w:rPr>
              <w:t xml:space="preserve">Prog: progenitor; Obs: osteoblasts; </w:t>
            </w:r>
            <w:proofErr w:type="spellStart"/>
            <w:r w:rsidRPr="00277C36">
              <w:rPr>
                <w:rFonts w:ascii="Times New Roman" w:hAnsi="Times New Roman" w:cs="Times New Roman"/>
                <w:sz w:val="24"/>
                <w:szCs w:val="24"/>
              </w:rPr>
              <w:t>imObs</w:t>
            </w:r>
            <w:proofErr w:type="spellEnd"/>
            <w:r w:rsidRPr="00277C36">
              <w:rPr>
                <w:rFonts w:ascii="Times New Roman" w:hAnsi="Times New Roman" w:cs="Times New Roman"/>
                <w:sz w:val="24"/>
                <w:szCs w:val="24"/>
              </w:rPr>
              <w:t xml:space="preserve">: immature Obs; </w:t>
            </w:r>
            <w:proofErr w:type="spellStart"/>
            <w:r w:rsidRPr="00277C36">
              <w:rPr>
                <w:rFonts w:ascii="Times New Roman" w:hAnsi="Times New Roman" w:cs="Times New Roman"/>
                <w:sz w:val="24"/>
                <w:szCs w:val="24"/>
              </w:rPr>
              <w:t>mObs</w:t>
            </w:r>
            <w:proofErr w:type="spellEnd"/>
            <w:r w:rsidRPr="00277C36">
              <w:rPr>
                <w:rFonts w:ascii="Times New Roman" w:hAnsi="Times New Roman" w:cs="Times New Roman"/>
                <w:sz w:val="24"/>
                <w:szCs w:val="24"/>
              </w:rPr>
              <w:t>: mature Obs.</w:t>
            </w:r>
          </w:p>
        </w:tc>
      </w:tr>
    </w:tbl>
    <w:p w14:paraId="52C572B3" w14:textId="77777777" w:rsidR="00063C34" w:rsidRDefault="00063C34"/>
    <w:sectPr w:rsidR="00063C34" w:rsidSect="001054EA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78A61A" w14:textId="77777777" w:rsidR="00323F55" w:rsidRDefault="00323F55" w:rsidP="00277C36">
      <w:pPr>
        <w:spacing w:after="0" w:line="240" w:lineRule="auto"/>
      </w:pPr>
      <w:r>
        <w:separator/>
      </w:r>
    </w:p>
  </w:endnote>
  <w:endnote w:type="continuationSeparator" w:id="0">
    <w:p w14:paraId="54629720" w14:textId="77777777" w:rsidR="00323F55" w:rsidRDefault="00323F55" w:rsidP="00277C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B41FE7" w14:textId="77777777" w:rsidR="00323F55" w:rsidRDefault="00323F55" w:rsidP="00277C36">
      <w:pPr>
        <w:spacing w:after="0" w:line="240" w:lineRule="auto"/>
      </w:pPr>
      <w:r>
        <w:separator/>
      </w:r>
    </w:p>
  </w:footnote>
  <w:footnote w:type="continuationSeparator" w:id="0">
    <w:p w14:paraId="33FCAF3E" w14:textId="77777777" w:rsidR="00323F55" w:rsidRDefault="00323F55" w:rsidP="00277C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B69"/>
    <w:rsid w:val="00063C34"/>
    <w:rsid w:val="001054EA"/>
    <w:rsid w:val="00277C36"/>
    <w:rsid w:val="00323F55"/>
    <w:rsid w:val="003571A5"/>
    <w:rsid w:val="009E6018"/>
    <w:rsid w:val="00CD2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02A6C44-E468-4CB5-B474-7263B89ED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7C3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C36"/>
  </w:style>
  <w:style w:type="paragraph" w:styleId="Footer">
    <w:name w:val="footer"/>
    <w:basedOn w:val="Normal"/>
    <w:link w:val="FooterChar"/>
    <w:uiPriority w:val="99"/>
    <w:unhideWhenUsed/>
    <w:rsid w:val="00277C3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C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83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Tan</dc:creator>
  <cp:keywords/>
  <dc:description/>
  <cp:lastModifiedBy>Tommy Tan</cp:lastModifiedBy>
  <cp:revision>2</cp:revision>
  <dcterms:created xsi:type="dcterms:W3CDTF">2024-07-01T02:38:00Z</dcterms:created>
  <dcterms:modified xsi:type="dcterms:W3CDTF">2024-07-01T02:41:00Z</dcterms:modified>
</cp:coreProperties>
</file>